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0753C" w14:textId="2173681E" w:rsidR="00691C02" w:rsidRPr="00691C02" w:rsidRDefault="00691C02" w:rsidP="00691C02">
      <w:pPr>
        <w:rPr>
          <w:rFonts w:ascii="Times New Roman" w:hAnsi="Times New Roman" w:cs="Times New Roman"/>
          <w:lang w:val="en-US"/>
        </w:rPr>
      </w:pPr>
      <w:r w:rsidRPr="00691C02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 xml:space="preserve">1: </w:t>
      </w:r>
      <w:r w:rsidR="001E1C51">
        <w:rPr>
          <w:rFonts w:ascii="Times New Roman" w:hAnsi="Times New Roman" w:cs="Times New Roman"/>
          <w:lang w:val="en-US"/>
        </w:rPr>
        <w:t>Original data</w:t>
      </w:r>
      <w:r>
        <w:rPr>
          <w:rFonts w:ascii="Times New Roman" w:hAnsi="Times New Roman" w:cs="Times New Roman"/>
          <w:lang w:val="en-US"/>
        </w:rPr>
        <w:t xml:space="preserve"> of catalepsy test </w:t>
      </w:r>
      <w:r w:rsidR="001E1C51">
        <w:rPr>
          <w:rFonts w:ascii="Times New Roman" w:hAnsi="Times New Roman" w:cs="Times New Roman"/>
          <w:lang w:val="en-US"/>
        </w:rPr>
        <w:t>(displayed in</w:t>
      </w:r>
      <w:r>
        <w:rPr>
          <w:rFonts w:ascii="Times New Roman" w:hAnsi="Times New Roman" w:cs="Times New Roman"/>
          <w:lang w:val="en-US"/>
        </w:rPr>
        <w:t xml:space="preserve"> figure 2A</w:t>
      </w:r>
      <w:r w:rsidR="001E1C51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112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"/>
        <w:gridCol w:w="448"/>
        <w:gridCol w:w="576"/>
        <w:gridCol w:w="890"/>
        <w:gridCol w:w="605"/>
        <w:gridCol w:w="494"/>
        <w:gridCol w:w="494"/>
        <w:gridCol w:w="494"/>
        <w:gridCol w:w="494"/>
        <w:gridCol w:w="588"/>
        <w:gridCol w:w="588"/>
        <w:gridCol w:w="494"/>
        <w:gridCol w:w="588"/>
        <w:gridCol w:w="588"/>
        <w:gridCol w:w="588"/>
        <w:gridCol w:w="588"/>
        <w:gridCol w:w="588"/>
        <w:gridCol w:w="588"/>
        <w:gridCol w:w="588"/>
        <w:gridCol w:w="588"/>
      </w:tblGrid>
      <w:tr w:rsidR="00F2324E" w:rsidRPr="00F2324E" w14:paraId="2EE04481" w14:textId="77777777" w:rsidTr="00F2324E">
        <w:trPr>
          <w:trHeight w:val="422"/>
        </w:trPr>
        <w:tc>
          <w:tcPr>
            <w:tcW w:w="3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30B6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#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5E48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Sex</w:t>
            </w:r>
          </w:p>
        </w:tc>
        <w:tc>
          <w:tcPr>
            <w:tcW w:w="5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B16B" w14:textId="38402A9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Treatment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F433A" w14:textId="2658ECD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 xml:space="preserve">Time of </w:t>
            </w:r>
            <w:r w:rsidR="00F2324E" w:rsidRPr="00F2324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injections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F911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Basal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B15C" w14:textId="5B52716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  <w:t>st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C208" w14:textId="2B0B476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  <w:t>nd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7BCE" w14:textId="2BFF67F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  <w:t>rd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71F0" w14:textId="7C09AA5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F7CE" w14:textId="1512FEF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57BB" w14:textId="6BFFBFA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55C2" w14:textId="5B5A565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7</w:t>
            </w:r>
            <w:r w:rsidRPr="00F2324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CF7D" w14:textId="1A7732F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8</w:t>
            </w:r>
            <w:r w:rsidRPr="00F2324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CA59" w14:textId="49740C9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9</w:t>
            </w:r>
            <w:r w:rsidRPr="00F2324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8D4D" w14:textId="4944589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10</w:t>
            </w:r>
            <w:r w:rsidRPr="00F2324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9C10" w14:textId="4F36AEF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11</w:t>
            </w:r>
            <w:r w:rsidRPr="00F2324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EA88" w14:textId="04D9C39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12</w:t>
            </w:r>
            <w:r w:rsidRPr="00F2324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1948" w14:textId="286A115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13</w:t>
            </w:r>
            <w:r w:rsidRPr="00F2324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A9A3" w14:textId="31637E5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14</w:t>
            </w:r>
            <w:r w:rsidRPr="00F2324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9AD2" w14:textId="6667ECD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15</w:t>
            </w:r>
            <w:r w:rsidRPr="00F2324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  <w:t>th</w:t>
            </w:r>
          </w:p>
        </w:tc>
      </w:tr>
      <w:tr w:rsidR="00F2324E" w:rsidRPr="00F2324E" w14:paraId="6EA20468" w14:textId="77777777" w:rsidTr="00F2324E">
        <w:trPr>
          <w:trHeight w:val="198"/>
        </w:trPr>
        <w:tc>
          <w:tcPr>
            <w:tcW w:w="3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D703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44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35793C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ale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78E969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eh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9F2939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65DE" w14:textId="3D6F5FC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E0B9" w14:textId="08C809E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E269" w14:textId="5A5A4D5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C1BE" w14:textId="5F43960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3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6992" w14:textId="33BD798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CDD2" w14:textId="2FC41E6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2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CB94" w14:textId="38E944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4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C1E3" w14:textId="2195A8B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E221" w14:textId="4240F39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DC77" w14:textId="6EFCE59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77DB" w14:textId="0101170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CFFF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2F66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13A8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BEF7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E6A4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F2324E" w:rsidRPr="00F2324E" w14:paraId="252EB6BF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FA06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4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795EB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F14C3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C661D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483E" w14:textId="3C9B86E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46F8" w14:textId="4C78EF0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66C6" w14:textId="29C8B02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62C3" w14:textId="26AB386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D2D1" w14:textId="4487340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9622" w14:textId="6312BCC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7A15" w14:textId="2239F33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4868" w14:textId="720D6E7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69EA" w14:textId="19B496B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0F52" w14:textId="785A076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AA6A" w14:textId="049E417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4E05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E16B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AA47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288E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A35A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13FA7A4E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8B64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4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1322E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EC0B1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2FFB2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2EC0" w14:textId="1470FD8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427C" w14:textId="307E71D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5482" w14:textId="7B7BAD3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C151" w14:textId="0BA32BF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FBD8" w14:textId="1AAEB9B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68E2" w14:textId="60EA68D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70A8" w14:textId="41529E1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AC9B" w14:textId="1320005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8C66" w14:textId="5B18A74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19F1" w14:textId="28FCDF3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1A2D" w14:textId="76BE053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1234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3745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3EDC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743C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F471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42F9DC5B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C15B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4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06A52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B905A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D87E4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FC56" w14:textId="6AF91F8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4628" w14:textId="0DDAA9E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6158" w14:textId="6C9FDA7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4DA0" w14:textId="223A0B3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D91A" w14:textId="2B184DF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9C73" w14:textId="35A0F4D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D818" w14:textId="27BC298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F545" w14:textId="0E3B5DA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4F21" w14:textId="1E61938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7084" w14:textId="0073E4C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5563" w14:textId="7AE1BA9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A436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7F02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764B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2423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4D86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07E5EE25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5E43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4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7E398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2FAFD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37B4D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0612" w14:textId="280C1CD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BDD38" w14:textId="02BA157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290C6" w14:textId="503E8C8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8D731" w14:textId="5B95360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455C9" w14:textId="088BC0D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BB179" w14:textId="4C06344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4444E" w14:textId="270D596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D138B" w14:textId="29F78C1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37F9B" w14:textId="5F12CCB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33B6C" w14:textId="15AEC7A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B571B" w14:textId="00F6C91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97B7A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2DAE6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492C1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ED0DA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F13C3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F2324E" w:rsidRPr="00F2324E" w14:paraId="5015BD9A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ADCD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4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15955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CCCC6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8898ED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A37F" w14:textId="355F816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3274" w14:textId="5F31E98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5486" w14:textId="42E1ADA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5DFD" w14:textId="5DF7DC7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8D6D" w14:textId="7A2332D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5241" w14:textId="64E5CE7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88A3" w14:textId="0B203A8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CD54" w14:textId="478AE3E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C983" w14:textId="158DCA0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70B1" w14:textId="25FC8A5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28CC" w14:textId="2C5582F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BC33" w14:textId="509B542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E32B" w14:textId="7ECC174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CA7A" w14:textId="087FADA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8CB3" w14:textId="28B04E6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9BD2" w14:textId="6910449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8</w:t>
            </w:r>
          </w:p>
        </w:tc>
      </w:tr>
      <w:tr w:rsidR="00F2324E" w:rsidRPr="00F2324E" w14:paraId="16487520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8F97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4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EC7B1B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BA055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2E1CD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584E" w14:textId="6722EC7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7238" w14:textId="0795145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8591" w14:textId="374DBD0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E07F" w14:textId="4B24CD4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334B" w14:textId="64A00D0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7ED6" w14:textId="4559DB1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D998" w14:textId="196D331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6DD2" w14:textId="7F94A0D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BD5A" w14:textId="0094AE2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D1AF" w14:textId="15AC0A4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E298" w14:textId="7140670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A7A7" w14:textId="40D09C2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819E" w14:textId="10DBBBE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5CF8" w14:textId="6AC1D9D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7660" w14:textId="075DFFF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2A5F" w14:textId="3A02A86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</w:tr>
      <w:tr w:rsidR="00F2324E" w:rsidRPr="00F2324E" w14:paraId="260862E0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14C7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4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4136C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9FD43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5C3D1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DF8D" w14:textId="56E82B1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E7A9" w14:textId="3534140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0428" w14:textId="3735857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4123" w14:textId="3002EB4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7D94" w14:textId="026E624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9ADE" w14:textId="73D3387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FEA7" w14:textId="07F9D28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3BDC" w14:textId="20C4E19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560A" w14:textId="0D4E5BA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A5DC" w14:textId="2A46946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B5DF" w14:textId="7026934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1AC1" w14:textId="047BE3A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49C9" w14:textId="62BC20A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7E89" w14:textId="42E181A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116D" w14:textId="726EC7D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83A0" w14:textId="5474BAE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8</w:t>
            </w:r>
          </w:p>
        </w:tc>
      </w:tr>
      <w:tr w:rsidR="00F2324E" w:rsidRPr="00F2324E" w14:paraId="62B0FE6E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E55F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4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D379F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B7488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22780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25C8" w14:textId="304AF1B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2527" w14:textId="60279B7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052F" w14:textId="48AD2D2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C8DF" w14:textId="1EBAF7A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E2F5" w14:textId="7CECCA4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C9EF" w14:textId="1945E5E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DC78" w14:textId="46CCA45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D12A" w14:textId="77E658B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35E9" w14:textId="68D60BE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1D04" w14:textId="6A71AC9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CF1C" w14:textId="29FC5E7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48E7" w14:textId="5C2B2F7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96B1" w14:textId="650377D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D6CB" w14:textId="3CD5ACF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296D" w14:textId="67BDC22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01DB" w14:textId="7C39D6E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</w:t>
            </w:r>
          </w:p>
        </w:tc>
      </w:tr>
      <w:tr w:rsidR="00F2324E" w:rsidRPr="00F2324E" w14:paraId="31B7BAA2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B3ED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4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C6F80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E6AA1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D4FF8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1C0C0" w14:textId="0BBEC89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C4F8E" w14:textId="5AD4E4F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6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4D135" w14:textId="5533A4B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A90D6" w14:textId="78E34D2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30629" w14:textId="71360BE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01103" w14:textId="0C2B96E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980D1" w14:textId="2B73976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FABC4" w14:textId="287A4BA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D4FE1" w14:textId="3737680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E1DC5" w14:textId="328CF8D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8B66D" w14:textId="4B1832B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B65B6" w14:textId="7B6AE6F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9F7D8" w14:textId="2FF2808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5F5B5" w14:textId="3444504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FEB3C" w14:textId="348D67D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02568" w14:textId="5B1F249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</w:t>
            </w:r>
          </w:p>
        </w:tc>
      </w:tr>
      <w:tr w:rsidR="00F2324E" w:rsidRPr="00F2324E" w14:paraId="720F3981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A700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</w:t>
            </w:r>
          </w:p>
        </w:tc>
        <w:tc>
          <w:tcPr>
            <w:tcW w:w="4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69625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52B000F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es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ADE13E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DE4A" w14:textId="465E3C8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A3C3" w14:textId="4B2D96A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3273" w14:textId="6024A49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51FA" w14:textId="2DEC1F7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A263" w14:textId="1E750E5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7D24" w14:textId="0632695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AB5C" w14:textId="0B020D6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EE19" w14:textId="077035B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EA5C" w14:textId="25D031B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8485" w14:textId="7AEC9A3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A586" w14:textId="088E587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0343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E54D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8B25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F1EC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984A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7BED7CE0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F5E9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4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FC2CA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07C61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0432B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AFBA" w14:textId="5CDDDDC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23A5" w14:textId="67D2126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702C" w14:textId="2591B9B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0BF2" w14:textId="02D8035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1316" w14:textId="1A4B34B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1A78" w14:textId="037E72B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4184" w14:textId="1E69D39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2937" w14:textId="2D5D14C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E8AB" w14:textId="2D8F508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98C0" w14:textId="7C1AC0E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D32B" w14:textId="078B2A2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F529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E5E2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ED96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6F35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0452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7B8B72D5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9B54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</w:p>
        </w:tc>
        <w:tc>
          <w:tcPr>
            <w:tcW w:w="4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FCC65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1013A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8F34C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93A9" w14:textId="4D43E82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8759" w14:textId="1C97D37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29B7" w14:textId="6D80541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16C9" w14:textId="3FF9954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1DE6" w14:textId="428756F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C437" w14:textId="33DA013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4CA4" w14:textId="5BDF164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2789" w14:textId="1929BEC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ABA1" w14:textId="3D53321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18CD" w14:textId="255FACD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5E18" w14:textId="206BCAB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8E98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28D1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E4B1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436D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805E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4A438391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49AB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</w:t>
            </w:r>
          </w:p>
        </w:tc>
        <w:tc>
          <w:tcPr>
            <w:tcW w:w="4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3FB5E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EFB3F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97F45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5CAC" w14:textId="3B67B5C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0DD3" w14:textId="258C412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1B3D" w14:textId="3669A19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C6DA" w14:textId="011818E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9547" w14:textId="349887D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96D8" w14:textId="6F36B66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8BF8" w14:textId="1BAD891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AF70" w14:textId="67C249F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4FC0" w14:textId="4A012AA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6074" w14:textId="0F88B22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049A" w14:textId="1D8C894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6635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C610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203D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A87D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A591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42FE08EE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2DFD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4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0145B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9D1E7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68C06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67476" w14:textId="7399551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E81C6" w14:textId="4496966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55789" w14:textId="161378D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BC4A4" w14:textId="5CE819F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37EF4" w14:textId="6116059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A2A09" w14:textId="03AE933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B7B7B" w14:textId="705A72F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CD9DA" w14:textId="22DC3FB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E5490" w14:textId="6708EB9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F0662" w14:textId="1975F44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4B100" w14:textId="7BEDE57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706D9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E6EFF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5275E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42F5D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A0A68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F2324E" w:rsidRPr="00F2324E" w14:paraId="523B4DFC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6170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6</w:t>
            </w:r>
          </w:p>
        </w:tc>
        <w:tc>
          <w:tcPr>
            <w:tcW w:w="4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BCA65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07430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5613B3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B810" w14:textId="636FADC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DF02" w14:textId="7B34182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151E" w14:textId="0227E8F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CBA9" w14:textId="49C7014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C8DD" w14:textId="7E3CB1F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C883" w14:textId="7AB92E5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1797" w14:textId="580A2A1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D911" w14:textId="35A5CF7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3984" w14:textId="1E937DB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5CB7" w14:textId="2A4920C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9133" w14:textId="5D89788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3EA0" w14:textId="46757B4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4595" w14:textId="3569E8B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4D95" w14:textId="4316A26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088D" w14:textId="5B1BBC3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BE46" w14:textId="4420BAD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</w:t>
            </w:r>
          </w:p>
        </w:tc>
      </w:tr>
      <w:tr w:rsidR="00F2324E" w:rsidRPr="00F2324E" w14:paraId="01E8ED91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8C1F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</w:t>
            </w:r>
          </w:p>
        </w:tc>
        <w:tc>
          <w:tcPr>
            <w:tcW w:w="4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B575B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30C95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697C2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A8F8" w14:textId="78A3F6F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1479" w14:textId="26D1A74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52C1" w14:textId="230F8E1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8610" w14:textId="4CBF731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E662" w14:textId="43F8C5E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1DE2" w14:textId="7DDAB62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5099" w14:textId="36D9AF3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F432" w14:textId="42CB7F3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EA52" w14:textId="0361B51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228E" w14:textId="49510C7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8876" w14:textId="45587B7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FFD8" w14:textId="06669B9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C74C" w14:textId="769DF24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B9E8" w14:textId="422F2FC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A02B" w14:textId="47113F0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75E0" w14:textId="260110B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9</w:t>
            </w:r>
          </w:p>
        </w:tc>
      </w:tr>
      <w:tr w:rsidR="00F2324E" w:rsidRPr="00F2324E" w14:paraId="4FE2768B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8953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</w:t>
            </w:r>
          </w:p>
        </w:tc>
        <w:tc>
          <w:tcPr>
            <w:tcW w:w="4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71117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78B53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A8E58A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B8AD" w14:textId="0FED01E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7AA5" w14:textId="3029E8D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F5D2" w14:textId="0A4A254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1FA6" w14:textId="4CDFFA0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2383" w14:textId="227307E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03FA" w14:textId="2F194B0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47D0" w14:textId="2F4A0EA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E708" w14:textId="61B5AB1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EA0A" w14:textId="7A13247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23BA" w14:textId="64EDDAF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62D9" w14:textId="0D7C4DF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F53A" w14:textId="5193DF3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761B" w14:textId="3EBA6FA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C0F4" w14:textId="25B9D21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0DA1" w14:textId="3EE2F19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D426" w14:textId="7DEB712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</w:t>
            </w:r>
          </w:p>
        </w:tc>
      </w:tr>
      <w:tr w:rsidR="00F2324E" w:rsidRPr="00F2324E" w14:paraId="62F7A5B2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89F0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</w:t>
            </w:r>
          </w:p>
        </w:tc>
        <w:tc>
          <w:tcPr>
            <w:tcW w:w="4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A950D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4FDE6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D22CB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8F19" w14:textId="1DFB1C7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AB9E" w14:textId="2DF974E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97DA" w14:textId="312B41E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5CA9" w14:textId="3CEC42F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B0C3" w14:textId="71200E4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FBDD" w14:textId="3894CB9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0AA6" w14:textId="1843B2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7970" w14:textId="54BAC78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B68C" w14:textId="298CE05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F23F" w14:textId="2BCC122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4F7A" w14:textId="4152376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C712" w14:textId="39AC904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EFE2" w14:textId="0027B16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6BC4" w14:textId="73AD952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4706" w14:textId="53C072D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7EBB" w14:textId="10F4D21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1</w:t>
            </w:r>
          </w:p>
        </w:tc>
      </w:tr>
      <w:tr w:rsidR="00F2324E" w:rsidRPr="00F2324E" w14:paraId="5B10F20E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C8EBB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</w:p>
        </w:tc>
        <w:tc>
          <w:tcPr>
            <w:tcW w:w="4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1C7971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BD844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4780E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E7247" w14:textId="1C25845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2C251" w14:textId="7949CBA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583EE" w14:textId="54259E4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30785" w14:textId="1099C1D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44CCA" w14:textId="1E52BFB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2A232" w14:textId="3F49354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53693" w14:textId="4B0775F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B7A26" w14:textId="4561D15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9C7FD" w14:textId="68F0128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A19FD" w14:textId="4B15F2D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3DA07" w14:textId="61853E6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FED3A" w14:textId="3621410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C83C4" w14:textId="3AB0778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7CACE" w14:textId="2A19F29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BE7B9" w14:textId="5C9A60A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58876" w14:textId="6FD7528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2</w:t>
            </w:r>
          </w:p>
        </w:tc>
      </w:tr>
      <w:tr w:rsidR="00F2324E" w:rsidRPr="00F2324E" w14:paraId="4805BFCA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DF19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D59E05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emale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61BFAC8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eh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70CA1C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6CF6" w14:textId="7F1EEE0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FC92" w14:textId="3BE54CE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59C3" w14:textId="7884C27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56D2" w14:textId="75018CC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8CFB" w14:textId="4E27908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5918" w14:textId="68B7D12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B460" w14:textId="7921F59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ABBA" w14:textId="280F336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EB24" w14:textId="522D8DE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A57D" w14:textId="5F76451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64FB" w14:textId="1B6E34D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D059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8DAB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C0D2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211D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33DF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01281E2D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70B1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EF4A5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C1636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CFF43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B20A" w14:textId="49CAD3D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F77C" w14:textId="6764EE4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1F53" w14:textId="1F95815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6D60" w14:textId="22FC8BB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B484" w14:textId="2F41275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3872" w14:textId="1202C3F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3711" w14:textId="01E1A47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7638" w14:textId="5C95743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2387" w14:textId="31D25F0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BC13" w14:textId="3016C5C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EA10" w14:textId="60F2536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3465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AC3B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2D59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87F9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30BB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342328C2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4636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489B8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41FD9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6B707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504D" w14:textId="0F0CE0C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5BC2" w14:textId="31CCBBD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0DBF" w14:textId="07058B2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445C" w14:textId="2800B20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4D72" w14:textId="368FF05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E7F5" w14:textId="4CD96CD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57CE" w14:textId="29D8DE3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3D59" w14:textId="011A25E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4C10" w14:textId="4997526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B54B" w14:textId="7D46679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A98E" w14:textId="61187B5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85FA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AD0C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8E69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1EF2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0AB9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2AE94789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743E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B3939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F4396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078FA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0475" w14:textId="46712EC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DD17" w14:textId="6F4F2EE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7400" w14:textId="4B3AA8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0A21" w14:textId="3BEB8C3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5D91" w14:textId="63AFECC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6BC1" w14:textId="6D8413E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8A0E" w14:textId="4621EB8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04BE" w14:textId="4AA56C5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B5B5" w14:textId="763D5B1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9B93" w14:textId="43CE020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206F" w14:textId="63A230A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12FD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28CF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702F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6C87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4C63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671E5530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16E1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C93D9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0CB11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B1FD8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850D" w14:textId="7A08449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0690" w14:textId="4E17F7D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76B1" w14:textId="5930206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1681" w14:textId="21B42F5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212A" w14:textId="7D93C44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1AFA" w14:textId="4F1ED95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D70B" w14:textId="1C142C0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7BF8" w14:textId="1E9685C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8AB2" w14:textId="413FFAC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B1F1" w14:textId="5F54904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5E3D" w14:textId="390A410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3562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C7AA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C782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9EB7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C02D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13296651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0049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2AEF0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DEC6C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3F721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6542" w14:textId="7AD1D69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7EA0" w14:textId="70A9993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9E76" w14:textId="084C53C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E2A5" w14:textId="1A3D264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9C3F" w14:textId="19F8CBF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0197" w14:textId="69BA64E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DC7E" w14:textId="5A18107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910E" w14:textId="6D21351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CAA2" w14:textId="75032CF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8F21" w14:textId="68B7E50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BC94" w14:textId="5D6E2F5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6091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7C9C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2FA9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28B4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7814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1E312F7A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FD1B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8B9D1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D6BEE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25D9A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DC7A" w14:textId="79DB890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EDCA" w14:textId="7D05645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446F" w14:textId="0D29CC7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3F4D" w14:textId="3B536CC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32CF" w14:textId="155AC13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EDC5" w14:textId="396222F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4560" w14:textId="6BF12D0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7787" w14:textId="426AE34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2F11" w14:textId="6604E63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5B6B" w14:textId="40AA3C4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FEB6" w14:textId="41DB8A6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5E63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E6BE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B45C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DCC7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9056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399FC9CA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14F0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B2F2E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DB214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59637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73A7" w14:textId="3E6A4D5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A5EF" w14:textId="3290CEC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9A9D" w14:textId="1DBF7A1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5C3E" w14:textId="759455B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7CE1" w14:textId="62F4D68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B314" w14:textId="25D4081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0378" w14:textId="74DA142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0084" w14:textId="062A4A5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8D57" w14:textId="7A257FE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FDBA" w14:textId="6A83094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881C" w14:textId="6879B84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7536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66B1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787C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DAE8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B00D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0C8DA746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0B1F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07BB5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68142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984CA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FB9F" w14:textId="35FF69F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CC1F" w14:textId="5D59C3A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6E11" w14:textId="2B64996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73D7" w14:textId="1E258C3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EE13" w14:textId="7054F49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291E" w14:textId="0E7A5D6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320C" w14:textId="3213F3B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E182" w14:textId="5D5A6EB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0854" w14:textId="1E56143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38AA" w14:textId="76307DB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8370" w14:textId="6F7132D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2392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879B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30E7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07D4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17DF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4A18CBF3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D311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BF436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4AEEE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7CF48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7C981" w14:textId="03DBF59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A5D96" w14:textId="4C4E7C6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529EB" w14:textId="6405824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601D3" w14:textId="6773F97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0D33E" w14:textId="52F9308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4D854" w14:textId="2EF080F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BCA16" w14:textId="3B4B808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470FB" w14:textId="44BA4AD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F0F7E" w14:textId="61FC059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24B76" w14:textId="5175D36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5BCEB" w14:textId="1F2B096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D4F0E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E6ABB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16CEF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D12CC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6ED42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F2324E" w:rsidRPr="00F2324E" w14:paraId="26A9B7EF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145A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A89D3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64848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8FC9D3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6B0F" w14:textId="0AAB1A9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FC43" w14:textId="36284E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59B3" w14:textId="7995F5C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0D2F" w14:textId="698D71E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7FF2" w14:textId="4A7D6C2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1F6A" w14:textId="48D9A48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D755" w14:textId="73E8470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D011" w14:textId="6949E1C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DD24" w14:textId="67D9854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7410" w14:textId="24A40AC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5650" w14:textId="086FAC4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265D" w14:textId="3DA4795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7575" w14:textId="7F51D7D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E1C4" w14:textId="6FDAC4B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1B5B" w14:textId="2D2DD10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5558" w14:textId="384AA28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</w:tr>
      <w:tr w:rsidR="00F2324E" w:rsidRPr="00F2324E" w14:paraId="6C1DE747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10AF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6E0A4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4CFF7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B0F26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E52C" w14:textId="0830535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7D95" w14:textId="663890B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AA99" w14:textId="74E6A30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97F5" w14:textId="544A970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6CE5" w14:textId="5C1D4B1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4D54" w14:textId="603A65B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7BEF" w14:textId="64FF377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79A9" w14:textId="661AFF6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095B" w14:textId="6CBA62B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D468" w14:textId="05576F0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6648" w14:textId="71B6666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C375" w14:textId="227DABA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172D" w14:textId="281E7E8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F19D" w14:textId="7C3A8C3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ECD4" w14:textId="6FB8653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3DDB" w14:textId="58CEB74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2</w:t>
            </w:r>
          </w:p>
        </w:tc>
      </w:tr>
      <w:tr w:rsidR="00F2324E" w:rsidRPr="00F2324E" w14:paraId="3EEF4042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7E23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9DB8F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8C46E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494BE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FC43" w14:textId="6131066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7BDE" w14:textId="0BA153B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D248" w14:textId="74B499B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FDCE" w14:textId="41C0578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A606" w14:textId="481C56D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F404" w14:textId="64CFE3A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345E" w14:textId="1A28EE6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B7BE" w14:textId="7DBDF99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B356" w14:textId="1B13B8A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D6BD" w14:textId="0CBB806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EB19" w14:textId="240A80F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0122" w14:textId="46019D1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7A80" w14:textId="7D230CC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51CC" w14:textId="42B70B7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DC05" w14:textId="46602E7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8EA6" w14:textId="3290C1D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</w:t>
            </w:r>
          </w:p>
        </w:tc>
      </w:tr>
      <w:tr w:rsidR="00F2324E" w:rsidRPr="00F2324E" w14:paraId="0F7267E0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0887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11A1B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3496A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4258C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54FC" w14:textId="5892052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1B50" w14:textId="60CAB5D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CF1D" w14:textId="6C8C2B0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5989" w14:textId="66FFC57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B9FC" w14:textId="2F863A5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AA87" w14:textId="657ED92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B671" w14:textId="70991CD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C5C6" w14:textId="2D7BBE0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03AA" w14:textId="3DBDCEF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5638" w14:textId="4B8ABE6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646E" w14:textId="39319BC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B1BD" w14:textId="1743991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A170" w14:textId="12DEC8E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103D" w14:textId="126D020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EA1A" w14:textId="5E0668F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972D" w14:textId="76C3F42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7</w:t>
            </w:r>
          </w:p>
        </w:tc>
      </w:tr>
      <w:tr w:rsidR="00F2324E" w:rsidRPr="00F2324E" w14:paraId="6DE78A26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BDA3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2F812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3ACEB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DA02A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6191" w14:textId="5D2080A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F09D" w14:textId="49F291E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711A" w14:textId="351AC7B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E9E2" w14:textId="5A30EEA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4B41" w14:textId="75EAA20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F9BE" w14:textId="1BC03DE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D4E6" w14:textId="45972FC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6487" w14:textId="18C7D18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7B51" w14:textId="2E3A19B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9809" w14:textId="49F4CD2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614A" w14:textId="1AB77FF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53C8" w14:textId="779E3AE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222F" w14:textId="6D49C9B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28BD" w14:textId="6216D5E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8EF7" w14:textId="31FAE45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44F7" w14:textId="43B282A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</w:t>
            </w:r>
          </w:p>
        </w:tc>
      </w:tr>
      <w:tr w:rsidR="00F2324E" w:rsidRPr="00F2324E" w14:paraId="4316B98E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CC83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1AF67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2FF3F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70542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61B6" w14:textId="35E945A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4773" w14:textId="016AE5C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F9CB" w14:textId="07BE9AD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B3B1" w14:textId="60380C8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6A10" w14:textId="2B09119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BCB5" w14:textId="078D24D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3DE0" w14:textId="2A2AB33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9736" w14:textId="18F707B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CE7C" w14:textId="4DB3020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12AF" w14:textId="0D7F4AB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A0C9" w14:textId="47875B2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175D" w14:textId="32604AE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042F" w14:textId="779AF84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37CC" w14:textId="74F8BF2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623B" w14:textId="3D3CFBD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321A" w14:textId="079194C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</w:t>
            </w:r>
          </w:p>
        </w:tc>
      </w:tr>
      <w:tr w:rsidR="00F2324E" w:rsidRPr="00F2324E" w14:paraId="5BC47C20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5992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7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E1FD8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840DE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D3C3F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252E" w14:textId="03780F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1A44" w14:textId="0961B0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AAA0" w14:textId="4BD8B4F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82C8" w14:textId="616C7F2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1783" w14:textId="2DB2EBC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C2CD" w14:textId="2DBDA91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ED85" w14:textId="7682F02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BFE2" w14:textId="189714B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469F" w14:textId="368168F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35FA" w14:textId="595AFD0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872C" w14:textId="15C5487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642C" w14:textId="60C7F8E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C6E0" w14:textId="1128255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3F83" w14:textId="6E55CE2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7103" w14:textId="0F88CDD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5390" w14:textId="55A9349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7</w:t>
            </w:r>
          </w:p>
        </w:tc>
      </w:tr>
      <w:tr w:rsidR="00F2324E" w:rsidRPr="00F2324E" w14:paraId="5C7E2D80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B60A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64C04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EF9A4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BC74B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635D" w14:textId="3C1E4B5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9577" w14:textId="6E96B09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D64A" w14:textId="10E5278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C07B" w14:textId="416704F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023A" w14:textId="7089A00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5938" w14:textId="6AF2E3A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6D46" w14:textId="4CEFC0E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C52F" w14:textId="1581C80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831A" w14:textId="4CFBEF4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4CFE" w14:textId="35B0382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9039" w14:textId="44A38A9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E6BF" w14:textId="5FAA51F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19F6" w14:textId="51A269E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AD7C" w14:textId="0EF39D9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53F4" w14:textId="6921AD6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6C51" w14:textId="40ED6FA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</w:t>
            </w:r>
          </w:p>
        </w:tc>
      </w:tr>
      <w:tr w:rsidR="00F2324E" w:rsidRPr="00F2324E" w14:paraId="349A5916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6BAD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3C66F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04A19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75649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E0A5" w14:textId="02E23ED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07A3" w14:textId="1A674B2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CF0E" w14:textId="54BB1C3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39EE" w14:textId="1A2F190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443D" w14:textId="014D449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BDC4" w14:textId="311AFB2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C75E" w14:textId="5A57C72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3FB4" w14:textId="65FB996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E56F" w14:textId="0FFE1C1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B5B5" w14:textId="61C1038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A72F" w14:textId="6EEFD3D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AC64" w14:textId="2AE00E7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248A" w14:textId="700CE51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7C0D" w14:textId="5F2C989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E838" w14:textId="504FB88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A2F4" w14:textId="25ED162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</w:tr>
      <w:tr w:rsidR="00F2324E" w:rsidRPr="00F2324E" w14:paraId="6483B825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70F1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1A01E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8A58B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3AF13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01CD4" w14:textId="1F9D5D1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EE24E" w14:textId="1DC9899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CBCC0" w14:textId="76C5F6C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1F9AD" w14:textId="51FE4A1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43937" w14:textId="4B87584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3C4E1" w14:textId="78682D8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4B3AB" w14:textId="4D8C792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D8F5A" w14:textId="199E49F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11635" w14:textId="5E102FE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D708" w14:textId="72D98C1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F1756" w14:textId="46B8A2E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F1862" w14:textId="20A2282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72EC8" w14:textId="0A8CECB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A9DEC" w14:textId="79118F9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95CD2" w14:textId="1854384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AC851" w14:textId="5FD57D0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8</w:t>
            </w:r>
          </w:p>
        </w:tc>
      </w:tr>
      <w:tr w:rsidR="00F2324E" w:rsidRPr="00F2324E" w14:paraId="6C40758F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52DC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39F96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A4DF2EB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es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6CE867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98BF" w14:textId="31229A3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D5B7" w14:textId="2F638E6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B0EA" w14:textId="2AEC0EF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B5FC" w14:textId="7424CAC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4821" w14:textId="7C33F12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140B" w14:textId="582BE95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E614" w14:textId="2A56A16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5F4F" w14:textId="791A636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55EE" w14:textId="02754B6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6B98" w14:textId="728CE7C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81C9" w14:textId="5263786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AE26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AF24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A88F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3D6E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A0BE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68D49A82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D54C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5C99B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42908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6FD23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EA67" w14:textId="55B5442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3E38" w14:textId="0ACB5CF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CB27" w14:textId="28E39B5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64B8" w14:textId="70D70A2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C09B" w14:textId="7BA156A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EB61" w14:textId="49118B6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9F77" w14:textId="2F50555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46AF" w14:textId="59AFC1D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9917" w14:textId="7D6B8C1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E863" w14:textId="591933F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006B" w14:textId="0C1FD53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FCC8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84DC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BDAB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297B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1DCA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51A75E6D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5C0C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004A2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EB79B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69FC9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99D8" w14:textId="0A0AB69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B34E" w14:textId="29C34DE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AE40" w14:textId="062B65E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8AEA" w14:textId="1974B2C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1FA7" w14:textId="64E1AC6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320C" w14:textId="2A3FAFA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AACF" w14:textId="71E18DA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A6BB" w14:textId="6509CA6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447A" w14:textId="18D7D06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CF90" w14:textId="0BA2CD5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BFF3" w14:textId="07EC4B9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91B1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E08E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9CB4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5545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1487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209DF992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5E35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0CC3B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7B704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50E83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8D63" w14:textId="04EBDC9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C19D" w14:textId="5D9A4E2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9C24" w14:textId="4A55EA3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17E0" w14:textId="167C171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BD86" w14:textId="5CD0131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8CA8" w14:textId="7CFCFAE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CDBD" w14:textId="2305CEB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BB28" w14:textId="673D329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ABCC" w14:textId="53E9D36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88C7" w14:textId="0BE08C4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01B4" w14:textId="7CD459C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0DD6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B478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1E62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77B0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4580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4D438030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271C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54B8B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5FDC53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44B45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7E4B" w14:textId="2DA3C8A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D01F" w14:textId="0DC4C78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1D0B" w14:textId="65BD18A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D223" w14:textId="2739CB3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69D3" w14:textId="1C0FBEF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86B6" w14:textId="3F87414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E3C4" w14:textId="2F838FD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7C0B" w14:textId="1E388CD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816B" w14:textId="7BDA3C8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D464" w14:textId="5F5705D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D719" w14:textId="1BE76F6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9A98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A21F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3E21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3AAC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CBA7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2BCEBFD3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85F5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4DDA5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7F462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72D96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D977" w14:textId="15AF706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7B61" w14:textId="1D5DE36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0737" w14:textId="52BAF6D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8DB0" w14:textId="50FB7DF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886E" w14:textId="5A04F3E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C897" w14:textId="0DF625B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209A" w14:textId="2D0316A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5BF5" w14:textId="0C5A52E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9FB2" w14:textId="058684F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3367" w14:textId="6BF8CFC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B1B0" w14:textId="30E8A67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7A6B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074E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0A29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A407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9847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5E1A3D33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C7F0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00434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DF357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D3024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9F42" w14:textId="7564912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7A13" w14:textId="3E7D99E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EF3C" w14:textId="0488573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C3D1" w14:textId="125BB1F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D56E" w14:textId="320352B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D91F" w14:textId="6F1DAFC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2CFC" w14:textId="1F4A47D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BEA0" w14:textId="29974AB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DC5D" w14:textId="2C0405B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A643" w14:textId="4CF3623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474F" w14:textId="5484F14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7BFC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6E08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E992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5684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BC93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7C3381E9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B9A6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0F344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14901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A61EA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0A79" w14:textId="71B8041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B432" w14:textId="677B38F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E644" w14:textId="562CE91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7B2C" w14:textId="786C5D2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10DE" w14:textId="02EE388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CBE0" w14:textId="361BFED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FED4" w14:textId="7D4194A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FC88" w14:textId="3C13920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CE5D" w14:textId="69489AC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A147" w14:textId="2BD0247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CBF4" w14:textId="1E022B6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1B18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3E2F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8271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FC11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2246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5214A395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C778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0424C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C598A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3ED9C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316C" w14:textId="1159865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B51C" w14:textId="53A1AA0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A17A" w14:textId="040BA1F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A8E6" w14:textId="51D9514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68D5" w14:textId="15B1379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6ECC" w14:textId="38CDF78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6386" w14:textId="395DB5B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ED3D" w14:textId="3F2ECBE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03AB" w14:textId="507BBE2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8E09" w14:textId="70DAF1E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E416" w14:textId="058A34B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DA4A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087F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D224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9F66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CA3E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F2324E" w:rsidRPr="00F2324E" w14:paraId="2C11E72A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7D04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D0640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5B293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0657B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1DC61" w14:textId="317E3FB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02DA9" w14:textId="298CB8A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47D9D" w14:textId="6DC5C2A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3EC57" w14:textId="1B8FE25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EAC8F" w14:textId="31276C2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EB374" w14:textId="6EBF838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74A3F" w14:textId="54453F2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83C50" w14:textId="19C24F6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E926B" w14:textId="690D6EE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3E60A" w14:textId="240F504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CFF4D" w14:textId="6447D0C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AF595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C08FB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15356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6CF06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10FA4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F2324E" w:rsidRPr="00F2324E" w14:paraId="43E9303D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EEE7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2FA0B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F67F0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A34A69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9162" w14:textId="2A66AF5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4486" w14:textId="1917F15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C67C" w14:textId="6D3DB4D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5BFD" w14:textId="6D2A468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C3B0" w14:textId="03F0368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1B6A" w14:textId="1126100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A19A" w14:textId="096A52C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6099" w14:textId="53D6158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8448" w14:textId="4B2F5C7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888F" w14:textId="7E625ED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BDF3" w14:textId="209F626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F19D" w14:textId="028ACD1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E1D1" w14:textId="27E6228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B0DF" w14:textId="112DC35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1959" w14:textId="5E809D6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7055" w14:textId="1636941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</w:t>
            </w:r>
          </w:p>
        </w:tc>
      </w:tr>
      <w:tr w:rsidR="00F2324E" w:rsidRPr="00F2324E" w14:paraId="44A63964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7950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6D426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5605C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EB039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3C6A" w14:textId="0E0B253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BA2C" w14:textId="0CEF9CC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1A02" w14:textId="61A76E9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611F" w14:textId="24094A9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A40C" w14:textId="34C71FC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4CA1" w14:textId="64BBE15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A862" w14:textId="025782A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A706" w14:textId="0C803D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487A" w14:textId="7F812EE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4C1C" w14:textId="5AC4B48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AC35" w14:textId="3E572C3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4584" w14:textId="5239826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D81C" w14:textId="1E562B4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6716" w14:textId="57C6BC6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AAAE" w14:textId="73D1102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C070" w14:textId="54AE0A3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</w:t>
            </w:r>
          </w:p>
        </w:tc>
      </w:tr>
      <w:tr w:rsidR="00F2324E" w:rsidRPr="00F2324E" w14:paraId="7D1F05DF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8DB7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ED7DE5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3A0EC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13256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D45A" w14:textId="6CF2203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42A1" w14:textId="1A79C96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14B2" w14:textId="4CB65F8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D451" w14:textId="031EB19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1798" w14:textId="573A12A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F8D5" w14:textId="39F190F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02B0" w14:textId="16BA9E8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BE5B" w14:textId="49D69BF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672D" w14:textId="5563581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F314" w14:textId="7AE6360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15EB" w14:textId="1DF2C5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8F11" w14:textId="3C34501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6FF2" w14:textId="0B6BB94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588E" w14:textId="1296724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F78F" w14:textId="25BED7F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F6BA" w14:textId="47E6D1B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</w:t>
            </w:r>
          </w:p>
        </w:tc>
      </w:tr>
      <w:tr w:rsidR="00F2324E" w:rsidRPr="00F2324E" w14:paraId="4EEE8A00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4715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0A8E7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C6934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CCE14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951A" w14:textId="50AE12C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FD5A" w14:textId="04C371D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7017" w14:textId="08E76BA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E8B6" w14:textId="52C983A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7D76" w14:textId="0282D73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EEB6" w14:textId="1B45D7B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839A" w14:textId="772B16C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695C" w14:textId="4AF06EE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D407" w14:textId="13FD0AD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CFB4" w14:textId="7F7E973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314F" w14:textId="2FB0FB7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ACE4" w14:textId="06E0323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9725" w14:textId="245D11A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4AFF" w14:textId="3114557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E956" w14:textId="1DC1174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53C6" w14:textId="7D06534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8</w:t>
            </w:r>
          </w:p>
        </w:tc>
      </w:tr>
      <w:tr w:rsidR="00F2324E" w:rsidRPr="00F2324E" w14:paraId="0FE00B8D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0F3F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2B748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E255C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C4352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4EDE" w14:textId="11625E3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8FAF" w14:textId="762FE90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2249" w14:textId="74CE8C0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3225" w14:textId="1C65939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974D" w14:textId="0FC75EE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20FD" w14:textId="5F1DA44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76B6" w14:textId="3CC5A86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CDB4" w14:textId="1682776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44F6" w14:textId="438218B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71A6" w14:textId="5DA118B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D6CE" w14:textId="3681684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6D15" w14:textId="35ECA72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AD13" w14:textId="078D8D0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81D9" w14:textId="2714C46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5AC5" w14:textId="4FC32CA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F17C" w14:textId="4CBE168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</w:t>
            </w:r>
          </w:p>
        </w:tc>
      </w:tr>
      <w:tr w:rsidR="00F2324E" w:rsidRPr="00F2324E" w14:paraId="3155DFEA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CA1C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815C42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CF96A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91C24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7999" w14:textId="4B69AE7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F1B1" w14:textId="06726A6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111B" w14:textId="2497ED3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11BF" w14:textId="7860352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BD87" w14:textId="6DE5E9C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C886" w14:textId="259EC80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8668" w14:textId="5532665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39CA" w14:textId="5CBE5FB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FDCF" w14:textId="12A2A69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B8C1" w14:textId="25B1B8B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93B0" w14:textId="2FB2DDFC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9D08" w14:textId="6345970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0A6F" w14:textId="2965812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0597" w14:textId="070B22A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2D59" w14:textId="147015B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91B7" w14:textId="3D57048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3</w:t>
            </w:r>
          </w:p>
        </w:tc>
      </w:tr>
      <w:tr w:rsidR="00F2324E" w:rsidRPr="00F2324E" w14:paraId="4DFB50B8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E3F5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7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50094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3E7B0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C0E14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BF27" w14:textId="3ABD307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0EC1" w14:textId="44908CE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BA32" w14:textId="1CA65C6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FB92" w14:textId="2B30C4B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0BAB" w14:textId="7D606CE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943D" w14:textId="31DADA7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980A" w14:textId="41A829C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9417" w14:textId="10AB3BA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3C19" w14:textId="095FE38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9420" w14:textId="4C56F44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7201" w14:textId="13450D0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7D28" w14:textId="4406F86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5DD7" w14:textId="461E926E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FA1D" w14:textId="5D9DC8B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11DC" w14:textId="5894E97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1145" w14:textId="080E149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3</w:t>
            </w:r>
          </w:p>
        </w:tc>
      </w:tr>
      <w:tr w:rsidR="00F2324E" w:rsidRPr="00F2324E" w14:paraId="2AC1D0F8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75B7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4C345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42D72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04029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4541" w14:textId="7AD1439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98B8" w14:textId="3F42FC0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96F8" w14:textId="0CD9C9A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96EB" w14:textId="75ECC8A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5B48" w14:textId="5394BCC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D5EA" w14:textId="6B7B21B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361F" w14:textId="483D436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FB03" w14:textId="0BF0D25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5AF6" w14:textId="04FCA92B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6409" w14:textId="522478B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90D9" w14:textId="54B20CC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BE1B" w14:textId="1DEE247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F383" w14:textId="1E2225F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E366" w14:textId="06DEDD0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8EBB" w14:textId="3CB8F75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6B22" w14:textId="7B9C947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8</w:t>
            </w:r>
          </w:p>
        </w:tc>
      </w:tr>
      <w:tr w:rsidR="00F2324E" w:rsidRPr="00F2324E" w14:paraId="1463B984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76DC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EBBAD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2A8F3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84898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D2A7" w14:textId="09E6DB1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0592" w14:textId="7F8D935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6EA8" w14:textId="4A8CCC0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FAD9" w14:textId="2567638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2C2E" w14:textId="54F7541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8FEB" w14:textId="4E8F7B2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EE7B" w14:textId="067E2D6D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D9CC" w14:textId="19CBA71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3D46" w14:textId="0C936C3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A24A" w14:textId="4AC74B4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AE19" w14:textId="27E7186F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DE47" w14:textId="2BF99C5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4AE6" w14:textId="087FA57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0BD5" w14:textId="59C4AFB9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BFA7" w14:textId="3F47372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11E8" w14:textId="0416686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</w:t>
            </w:r>
          </w:p>
        </w:tc>
      </w:tr>
      <w:tr w:rsidR="00F2324E" w:rsidRPr="00F2324E" w14:paraId="41167BDB" w14:textId="77777777" w:rsidTr="00F2324E">
        <w:trPr>
          <w:trHeight w:val="198"/>
        </w:trPr>
        <w:tc>
          <w:tcPr>
            <w:tcW w:w="3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D0B453" w14:textId="7777777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2B6E8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FCB8F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0E85E" w14:textId="77777777" w:rsidR="003221CD" w:rsidRPr="003221CD" w:rsidRDefault="003221CD" w:rsidP="0032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1F398F" w14:textId="771B842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F013DD" w14:textId="13BAE915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36FB4B" w14:textId="1CFCA16A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536FBE" w14:textId="1876CD6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F2C3D6" w14:textId="57C6B68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4FAD4E" w14:textId="25DBA96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B84488" w14:textId="11BDB778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29DBEA" w14:textId="0BE83313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E676ED" w14:textId="13047BF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6D308D" w14:textId="5FE6CDD2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EC4B85" w14:textId="35432781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19ECEF" w14:textId="37E9C5D4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A34878" w14:textId="0E24E0A7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1FED8D" w14:textId="06FE806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E8F869" w14:textId="5A0C5D70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8ECB35" w14:textId="134BE056" w:rsidR="003221CD" w:rsidRPr="003221CD" w:rsidRDefault="003221CD" w:rsidP="0032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F232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3221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1</w:t>
            </w:r>
          </w:p>
        </w:tc>
      </w:tr>
    </w:tbl>
    <w:p w14:paraId="25850FF4" w14:textId="77777777" w:rsidR="005238FB" w:rsidRPr="00F2324E" w:rsidRDefault="005238FB" w:rsidP="00E578A7">
      <w:pPr>
        <w:rPr>
          <w:lang w:val="en-US"/>
        </w:rPr>
      </w:pPr>
    </w:p>
    <w:sectPr w:rsidR="005238FB" w:rsidRPr="00F2324E" w:rsidSect="005836DF">
      <w:pgSz w:w="11906" w:h="16838"/>
      <w:pgMar w:top="993" w:right="1134" w:bottom="1134" w:left="42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F76"/>
    <w:rsid w:val="000641BC"/>
    <w:rsid w:val="000D0ECF"/>
    <w:rsid w:val="000F6159"/>
    <w:rsid w:val="00135F76"/>
    <w:rsid w:val="001E1C51"/>
    <w:rsid w:val="002755F0"/>
    <w:rsid w:val="003221CD"/>
    <w:rsid w:val="005238FB"/>
    <w:rsid w:val="005836DF"/>
    <w:rsid w:val="00691C02"/>
    <w:rsid w:val="00862EE6"/>
    <w:rsid w:val="00E578A7"/>
    <w:rsid w:val="00F2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0A6EC"/>
  <w15:chartTrackingRefBased/>
  <w15:docId w15:val="{4A11D708-6AB5-40F5-BD7B-51D5EDF88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1Clara">
    <w:name w:val="List Table 1 Light"/>
    <w:basedOn w:val="Tabelanormal"/>
    <w:uiPriority w:val="46"/>
    <w:rsid w:val="000D0E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SimplesTabela2">
    <w:name w:val="Plain Table 2"/>
    <w:basedOn w:val="Tabelanormal"/>
    <w:uiPriority w:val="42"/>
    <w:rsid w:val="005238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4">
    <w:name w:val="Plain Table 4"/>
    <w:basedOn w:val="Tabelanormal"/>
    <w:uiPriority w:val="44"/>
    <w:rsid w:val="005238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9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04BAB7-4470-414A-BB8B-16D1365FC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6</Words>
  <Characters>4142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Da Costa Lima</dc:creator>
  <cp:keywords/>
  <dc:description/>
  <cp:lastModifiedBy>Regina Helena Silva</cp:lastModifiedBy>
  <cp:revision>2</cp:revision>
  <dcterms:created xsi:type="dcterms:W3CDTF">2021-10-06T14:55:00Z</dcterms:created>
  <dcterms:modified xsi:type="dcterms:W3CDTF">2021-10-06T14:55:00Z</dcterms:modified>
</cp:coreProperties>
</file>